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432B3" w14:textId="783CF8C3" w:rsidR="009D7060" w:rsidRPr="00206883" w:rsidRDefault="009D7060" w:rsidP="009D7060">
      <w:pPr>
        <w:spacing w:line="276" w:lineRule="auto"/>
        <w:jc w:val="both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24"/>
          <w:szCs w:val="24"/>
        </w:rPr>
        <w:t>S</w:t>
      </w:r>
      <w:r w:rsidR="006D3539">
        <w:rPr>
          <w:rFonts w:cstheme="minorHAnsi"/>
          <w:b/>
          <w:bCs/>
          <w:sz w:val="24"/>
          <w:szCs w:val="24"/>
        </w:rPr>
        <w:t xml:space="preserve">3 </w:t>
      </w:r>
      <w:r w:rsidRPr="00A81BB7">
        <w:rPr>
          <w:rFonts w:cstheme="minorHAnsi"/>
          <w:b/>
          <w:bCs/>
          <w:sz w:val="24"/>
          <w:szCs w:val="24"/>
        </w:rPr>
        <w:t>Table.</w:t>
      </w:r>
      <w:r w:rsidRPr="00206883">
        <w:rPr>
          <w:rFonts w:cstheme="minorHAnsi"/>
          <w:sz w:val="24"/>
          <w:szCs w:val="24"/>
        </w:rPr>
        <w:t xml:space="preserve"> Lifetime internal migration by district</w:t>
      </w:r>
      <w:r w:rsidR="00F7045E">
        <w:rPr>
          <w:rFonts w:cstheme="minorHAnsi"/>
          <w:sz w:val="24"/>
          <w:szCs w:val="24"/>
        </w:rPr>
        <w:t>s</w:t>
      </w:r>
      <w:bookmarkStart w:id="0" w:name="_Hlk94743153"/>
      <w:r w:rsidR="00DF291C">
        <w:rPr>
          <w:rFonts w:cstheme="minorHAnsi"/>
          <w:sz w:val="24"/>
          <w:szCs w:val="24"/>
        </w:rPr>
        <w:t xml:space="preserve"> of Bangladesh</w:t>
      </w:r>
      <w:bookmarkEnd w:id="0"/>
      <w:r w:rsidRPr="00206883">
        <w:rPr>
          <w:rFonts w:cstheme="minorHAnsi"/>
          <w:sz w:val="24"/>
          <w:szCs w:val="24"/>
        </w:rPr>
        <w:t xml:space="preserve">, </w:t>
      </w:r>
      <w:r w:rsidR="00F7045E">
        <w:rPr>
          <w:rFonts w:cstheme="minorHAnsi"/>
          <w:sz w:val="24"/>
          <w:szCs w:val="24"/>
        </w:rPr>
        <w:t>1991 and 2001</w:t>
      </w:r>
    </w:p>
    <w:tbl>
      <w:tblPr>
        <w:tblW w:w="9719" w:type="dxa"/>
        <w:tblLook w:val="04A0" w:firstRow="1" w:lastRow="0" w:firstColumn="1" w:lastColumn="0" w:noHBand="0" w:noVBand="1"/>
      </w:tblPr>
      <w:tblGrid>
        <w:gridCol w:w="1449"/>
        <w:gridCol w:w="538"/>
        <w:gridCol w:w="696"/>
        <w:gridCol w:w="593"/>
        <w:gridCol w:w="696"/>
        <w:gridCol w:w="538"/>
        <w:gridCol w:w="593"/>
        <w:gridCol w:w="665"/>
        <w:gridCol w:w="591"/>
        <w:gridCol w:w="519"/>
        <w:gridCol w:w="540"/>
        <w:gridCol w:w="538"/>
        <w:gridCol w:w="538"/>
        <w:gridCol w:w="561"/>
        <w:gridCol w:w="664"/>
      </w:tblGrid>
      <w:tr w:rsidR="008E7387" w:rsidRPr="003F53FF" w14:paraId="4C6FC4AA" w14:textId="77777777" w:rsidTr="00ED58D7">
        <w:trPr>
          <w:trHeight w:val="239"/>
          <w:tblHeader/>
        </w:trPr>
        <w:tc>
          <w:tcPr>
            <w:tcW w:w="14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68D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 xml:space="preserve">District </w:t>
            </w:r>
          </w:p>
        </w:tc>
        <w:tc>
          <w:tcPr>
            <w:tcW w:w="431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4B33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Internal Migration (%), 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991</w:t>
            </w:r>
          </w:p>
        </w:tc>
        <w:tc>
          <w:tcPr>
            <w:tcW w:w="39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C469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Internal Migration (%), 2001</w:t>
            </w:r>
          </w:p>
        </w:tc>
      </w:tr>
      <w:tr w:rsidR="008E7387" w:rsidRPr="003F53FF" w14:paraId="650B0D71" w14:textId="77777777" w:rsidTr="00ED58D7">
        <w:trPr>
          <w:trHeight w:val="247"/>
          <w:tblHeader/>
        </w:trPr>
        <w:tc>
          <w:tcPr>
            <w:tcW w:w="14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88366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D17E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Within district</w:t>
            </w:r>
          </w:p>
        </w:tc>
        <w:tc>
          <w:tcPr>
            <w:tcW w:w="1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2CF47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Outside district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69E0E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Total</w:t>
            </w:r>
          </w:p>
        </w:tc>
        <w:tc>
          <w:tcPr>
            <w:tcW w:w="16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2899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Within district</w:t>
            </w: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4130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Outside district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58C7B" w14:textId="77777777" w:rsidR="008E7387" w:rsidRPr="003F53FF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Total</w:t>
            </w:r>
          </w:p>
        </w:tc>
      </w:tr>
      <w:tr w:rsidR="008E7387" w:rsidRPr="003F53FF" w14:paraId="2E98C334" w14:textId="77777777" w:rsidTr="00ED58D7">
        <w:trPr>
          <w:trHeight w:val="247"/>
          <w:tblHeader/>
        </w:trPr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FA22E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DC1C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tR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F23D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RtR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CC5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RtU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117C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RtU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999F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tR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517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tU</w:t>
            </w:r>
          </w:p>
        </w:tc>
        <w:tc>
          <w:tcPr>
            <w:tcW w:w="6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595D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77D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tR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0ED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Rt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ABCC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RtU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B99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RtU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F41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tR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7B4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tU</w:t>
            </w:r>
          </w:p>
        </w:tc>
        <w:tc>
          <w:tcPr>
            <w:tcW w:w="6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B8FC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</w:tr>
      <w:tr w:rsidR="008E7387" w:rsidRPr="003F53FF" w14:paraId="6241FAB1" w14:textId="77777777" w:rsidTr="00ED58D7">
        <w:trPr>
          <w:trHeight w:val="239"/>
        </w:trPr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4EA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rguna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25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1DA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BC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00C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0CA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F7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90B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AD6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17B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7F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3E8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CF2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16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59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7</w:t>
            </w:r>
          </w:p>
        </w:tc>
      </w:tr>
      <w:tr w:rsidR="008E7387" w:rsidRPr="003F53FF" w14:paraId="761797F1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3AE9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risha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B19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E45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6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FE0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284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5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646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FFE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E3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1D4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41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8CB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2B9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BF7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AF0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1F4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0</w:t>
            </w:r>
          </w:p>
        </w:tc>
      </w:tr>
      <w:tr w:rsidR="008E7387" w:rsidRPr="003F53FF" w14:paraId="7306F9B0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FEC0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hol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CB8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08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0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07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14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7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7F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09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348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C6D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E2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15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09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72B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D7B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078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</w:tr>
      <w:tr w:rsidR="008E7387" w:rsidRPr="003F53FF" w14:paraId="2FF7A79B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D19E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halokath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DD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95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ABA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ACA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EE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A8D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8E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FD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A99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4E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C9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E76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D10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4E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3F53FF" w14:paraId="15CA40C9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C42B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tuakhal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DC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66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4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A4E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048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0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5D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272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16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A11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927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397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757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BA3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FC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AEB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</w:tr>
      <w:tr w:rsidR="008E7387" w:rsidRPr="003F53FF" w14:paraId="40FDC4CB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1FFC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iroj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CC8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49E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3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349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EFC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63B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27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78F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21E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8A4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030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9D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D9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2D7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52F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0</w:t>
            </w:r>
          </w:p>
        </w:tc>
      </w:tr>
      <w:tr w:rsidR="008E7387" w:rsidRPr="003F53FF" w14:paraId="5B022050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6B46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ndarba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9D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C08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9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F4C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482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8DF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3A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B6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0FD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30C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FAD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15A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10A0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bn-BD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72F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0F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7</w:t>
            </w:r>
          </w:p>
        </w:tc>
      </w:tr>
      <w:tr w:rsidR="008E7387" w:rsidRPr="003F53FF" w14:paraId="40449732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2E3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rahmanbari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8E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A1E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64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C11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E5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FC2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AC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3D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88C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41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39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C9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00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B7A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</w:tr>
      <w:tr w:rsidR="008E7387" w:rsidRPr="003F53FF" w14:paraId="556C0798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2EBC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and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66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1E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71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657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4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34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A8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2AE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859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4D1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7E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DA6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CF6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36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0E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3F53FF" w14:paraId="15C4DEC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0F7" w14:textId="49FD73C3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</w:t>
            </w:r>
            <w:r w:rsidR="009D6FE8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</w:t>
            </w: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tt</w:t>
            </w:r>
            <w:r w:rsidR="009D6FE8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o</w:t>
            </w: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</w:t>
            </w:r>
            <w:r w:rsidR="009D6FE8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090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9F2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387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07F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8DA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5AB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316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6AD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DB8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5AD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AF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C5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0E2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34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9</w:t>
            </w:r>
          </w:p>
        </w:tc>
      </w:tr>
      <w:tr w:rsidR="008E7387" w:rsidRPr="003F53FF" w14:paraId="0FB5E83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A280" w14:textId="1B4EE67F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u</w:t>
            </w: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ill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E32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93D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AF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18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59C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438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148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59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CEC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AA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3FD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7A3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4D6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FF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</w:tr>
      <w:tr w:rsidR="008E7387" w:rsidRPr="003F53FF" w14:paraId="1193F209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FDA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ox's Baza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584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6E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9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833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A7C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4C1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F80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42A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717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744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0C1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DC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5B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3E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E94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</w:tr>
      <w:tr w:rsidR="008E7387" w:rsidRPr="003F53FF" w14:paraId="652D0784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C8C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Fen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496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AA1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2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03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3E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2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5C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53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F9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11D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34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BEA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1FA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F22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92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D1F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8</w:t>
            </w:r>
          </w:p>
        </w:tc>
      </w:tr>
      <w:tr w:rsidR="008E7387" w:rsidRPr="003F53FF" w14:paraId="78D5D11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1AA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hagrachar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110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7A2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0B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3C6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7DD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221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8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73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0B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A7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94E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20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C84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710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76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1</w:t>
            </w:r>
          </w:p>
        </w:tc>
      </w:tr>
      <w:tr w:rsidR="008E7387" w:rsidRPr="003F53FF" w14:paraId="62732149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3B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Lakshmi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8B5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6F9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3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46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A8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8A6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B1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0D7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A81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DC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CBA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11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88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7C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5E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</w:tr>
      <w:tr w:rsidR="008E7387" w:rsidRPr="003F53FF" w14:paraId="34980DDE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DEF5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oakhal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D5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4BB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902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3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7FE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4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B8F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682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5F8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97F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6AA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13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33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139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CC2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D7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</w:tr>
      <w:tr w:rsidR="008E7387" w:rsidRPr="003F53FF" w14:paraId="6FF72CE5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DF5B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ngamat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18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EDD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FAC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AB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F72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AFF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E10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A7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30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3A0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ECC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D5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EC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161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7</w:t>
            </w:r>
          </w:p>
        </w:tc>
      </w:tr>
      <w:tr w:rsidR="008E7387" w:rsidRPr="003F53FF" w14:paraId="23C5F5E6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4466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Dhak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CF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1F3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580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E6F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24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AED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60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3E2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A8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31F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0B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A9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0C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39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0</w:t>
            </w:r>
          </w:p>
        </w:tc>
      </w:tr>
      <w:tr w:rsidR="008E7387" w:rsidRPr="003F53FF" w14:paraId="32F0ED2A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252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Farid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75B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C61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3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88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F80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6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CF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0B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856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1CC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065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F23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901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518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42F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F96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3F53FF" w14:paraId="63839F8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2AB0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azi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983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A1D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D5B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B4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F12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A12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97F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5C3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704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A2B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14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9C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D7D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FD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6</w:t>
            </w:r>
          </w:p>
        </w:tc>
      </w:tr>
      <w:tr w:rsidR="008E7387" w:rsidRPr="003F53FF" w14:paraId="12E86E81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5E93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opal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FC2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A5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2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AB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71E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5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879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D2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6A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C66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AF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0B8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F5B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2AE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516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D4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7</w:t>
            </w:r>
          </w:p>
        </w:tc>
      </w:tr>
      <w:tr w:rsidR="008E7387" w:rsidRPr="003F53FF" w14:paraId="558B062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01E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amal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1B1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51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4C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A5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3B3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18A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761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67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3B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0DA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6C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09B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70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138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</w:tr>
      <w:tr w:rsidR="008E7387" w:rsidRPr="003F53FF" w14:paraId="4979156E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353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ishore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559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E6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3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DA4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83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46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7B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2D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32D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28C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A5B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63D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37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1EB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8DC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4</w:t>
            </w:r>
          </w:p>
        </w:tc>
      </w:tr>
      <w:tr w:rsidR="008E7387" w:rsidRPr="003F53FF" w14:paraId="550A5197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0184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dari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F5A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D33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29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94D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8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5C6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085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2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473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507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C6E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938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62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676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44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768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7</w:t>
            </w:r>
          </w:p>
        </w:tc>
      </w:tr>
      <w:tr w:rsidR="008E7387" w:rsidRPr="003F53FF" w14:paraId="378719BA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F64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nik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01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A4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6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E99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21F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9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238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A6C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D50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B5F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E74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150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6F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FF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858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E4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0</w:t>
            </w:r>
          </w:p>
        </w:tc>
      </w:tr>
      <w:tr w:rsidR="008E7387" w:rsidRPr="003F53FF" w14:paraId="201B0847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BAED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unshi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57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96B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70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355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7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9E6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A88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BA6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0BE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8A7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E63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32F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C74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12C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C6C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1</w:t>
            </w:r>
          </w:p>
        </w:tc>
      </w:tr>
      <w:tr w:rsidR="008E7387" w:rsidRPr="003F53FF" w14:paraId="0132D73A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5DEA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ymensing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6D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85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3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82E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CEF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89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452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EE9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A2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DFD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F0A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F21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17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6D3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55B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3</w:t>
            </w:r>
          </w:p>
        </w:tc>
      </w:tr>
      <w:tr w:rsidR="008E7387" w:rsidRPr="003F53FF" w14:paraId="2BB826E1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70B7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ayan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C92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2F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4D7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FEF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D01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39C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7A4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FB9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5D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56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F57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AA0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587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95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6</w:t>
            </w:r>
          </w:p>
        </w:tc>
      </w:tr>
      <w:tr w:rsidR="008E7387" w:rsidRPr="003F53FF" w14:paraId="05385757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5204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singd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39D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FDD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04C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CB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D2F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C1B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6D7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71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4E0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CC3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550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DC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E8B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9D7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</w:tr>
      <w:tr w:rsidR="008E7387" w:rsidRPr="003F53FF" w14:paraId="34B56196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632B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etroko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C2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E2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7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BA0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D7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9A9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94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A7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8F7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A5B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7E1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627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48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EAF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CE7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2</w:t>
            </w:r>
          </w:p>
        </w:tc>
      </w:tr>
      <w:tr w:rsidR="008E7387" w:rsidRPr="003F53FF" w14:paraId="712E0A88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78C2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jbar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5F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D7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7C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371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36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6E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C5A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551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312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DBE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AF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437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3D3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30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6</w:t>
            </w:r>
          </w:p>
        </w:tc>
      </w:tr>
      <w:tr w:rsidR="008E7387" w:rsidRPr="003F53FF" w14:paraId="599EAEDF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FF44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hariat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0E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709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5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6BC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9D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7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8B3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DC6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8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2FD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62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4A1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7BF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998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B23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E03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B8A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3F53FF" w14:paraId="1A05CED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7BAD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her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6D7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80D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641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91B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8C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695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D55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13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DA8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6B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A44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350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24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40F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7</w:t>
            </w:r>
          </w:p>
        </w:tc>
      </w:tr>
      <w:tr w:rsidR="008E7387" w:rsidRPr="003F53FF" w14:paraId="0D5E9FFE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F18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Tangai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9FA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3B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3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F0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FB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5FF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B96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33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78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9F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658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D01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54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6AD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99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1</w:t>
            </w:r>
          </w:p>
        </w:tc>
      </w:tr>
      <w:tr w:rsidR="008E7387" w:rsidRPr="003F53FF" w14:paraId="4B28D6B6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899A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gerha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808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17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DC0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C84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AE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07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A76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5F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19C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F6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FE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A4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F52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E0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</w:tr>
      <w:tr w:rsidR="008E7387" w:rsidRPr="003F53FF" w14:paraId="6F2E26B8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E60C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uadang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43B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F9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F0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9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65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373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647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E0E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63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AD6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A9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14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168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D6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368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0</w:t>
            </w:r>
          </w:p>
        </w:tc>
      </w:tr>
      <w:tr w:rsidR="008E7387" w:rsidRPr="003F53FF" w14:paraId="2A99EED4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51D6" w14:textId="754DA7CB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</w:t>
            </w: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</w:t>
            </w: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or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554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37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7A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59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8F1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E31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B82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73C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DD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013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DD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19F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D7E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70D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5</w:t>
            </w:r>
          </w:p>
        </w:tc>
      </w:tr>
      <w:tr w:rsidR="008E7387" w:rsidRPr="003F53FF" w14:paraId="04115275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51E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henaida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426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BEC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14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C70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356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613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9E8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89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CFC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B66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336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D40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B8F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7EB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0</w:t>
            </w:r>
          </w:p>
        </w:tc>
      </w:tr>
      <w:tr w:rsidR="008E7387" w:rsidRPr="003F53FF" w14:paraId="548A8E35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FE6A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hul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CE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6F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CD0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55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6CF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DE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BA8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461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4AF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680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ACC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03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CB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B3D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9</w:t>
            </w:r>
          </w:p>
        </w:tc>
      </w:tr>
      <w:tr w:rsidR="008E7387" w:rsidRPr="003F53FF" w14:paraId="6CCB6E37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6330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ushti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23C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15A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2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A6C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C9A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C99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136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B26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50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B24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294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0A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75A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92A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350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3F53FF" w14:paraId="702950AF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3827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gur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19E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4F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0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34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8A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A28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90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C33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14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0CD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C7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00F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A2E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0F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6E1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8</w:t>
            </w:r>
          </w:p>
        </w:tc>
      </w:tr>
      <w:tr w:rsidR="008E7387" w:rsidRPr="003F53FF" w14:paraId="260E5C66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6F7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eher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A96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92A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8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617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B6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CF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D2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C4D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D3A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8BC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56A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41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D18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DB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D16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9</w:t>
            </w:r>
          </w:p>
        </w:tc>
      </w:tr>
      <w:tr w:rsidR="008E7387" w:rsidRPr="003F53FF" w14:paraId="2AFB0B02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71D3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ai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6B0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21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5F6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AF7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034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0A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B1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0C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93E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F9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1B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7A7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A7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E27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0</w:t>
            </w:r>
          </w:p>
        </w:tc>
      </w:tr>
      <w:tr w:rsidR="008E7387" w:rsidRPr="003F53FF" w14:paraId="1D956A1C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767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atkhir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B5C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B7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E8F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BA3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A2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F5E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62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033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C1F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1F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BB0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83E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4ED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D1A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</w:tr>
      <w:tr w:rsidR="008E7387" w:rsidRPr="003F53FF" w14:paraId="3F468AF7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779C" w14:textId="2A6E51B3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og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u</w:t>
            </w: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616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96E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AD0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E8D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7CC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E85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8A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36C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A1F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6E3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8E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374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AA6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146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3F53FF" w14:paraId="55A3E5E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8D4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oypurha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15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C65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173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FBD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016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C34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719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E46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495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2C6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7CE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07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80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67B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3</w:t>
            </w:r>
          </w:p>
        </w:tc>
      </w:tr>
      <w:tr w:rsidR="008E7387" w:rsidRPr="003F53FF" w14:paraId="0028873C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2796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ogao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4B1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2BB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F9D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C2E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15E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18E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5BF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AE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31A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DBC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6FE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FDF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479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820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1</w:t>
            </w:r>
          </w:p>
        </w:tc>
      </w:tr>
      <w:tr w:rsidR="008E7387" w:rsidRPr="003F53FF" w14:paraId="34027CDE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A99E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lastRenderedPageBreak/>
              <w:t>Nator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B4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1D7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DA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E0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9CE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555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58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ADD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49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7C5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BA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0C7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256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2FB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</w:tr>
      <w:tr w:rsidR="008E7387" w:rsidRPr="003F53FF" w14:paraId="60B09D00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1941" w14:textId="3F2AFEAC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</w:t>
            </w:r>
            <w:r w:rsidR="003D7FBE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apai</w:t>
            </w: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 xml:space="preserve"> Nawab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ACD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F2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A96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D94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16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85E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074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066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C46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55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90A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BE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3C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FB6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8</w:t>
            </w:r>
          </w:p>
        </w:tc>
      </w:tr>
      <w:tr w:rsidR="008E7387" w:rsidRPr="003F53FF" w14:paraId="5EA1261B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F485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bn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854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010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516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01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86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B26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11B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2E3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99B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31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B14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C86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F82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DCD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</w:tr>
      <w:tr w:rsidR="008E7387" w:rsidRPr="003F53FF" w14:paraId="5219293F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B944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jshah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4F4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E0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D0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7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BE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C7D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EC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A10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C31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31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253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F7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1E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AE4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E20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3F53FF" w14:paraId="795CF7A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0E3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iraj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06A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10E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38A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C30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95C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4C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2D0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81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FB5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0A8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4E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BE5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F73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BA9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</w:tr>
      <w:tr w:rsidR="008E7387" w:rsidRPr="003F53FF" w14:paraId="4A7A37F6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1EAC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Dinaj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B36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20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2D1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B72D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1E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50C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202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EB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F96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7B6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F53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CB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2A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97E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</w:tr>
      <w:tr w:rsidR="008E7387" w:rsidRPr="003F53FF" w14:paraId="0B67ED9B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2B1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aibandh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07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996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6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0B3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342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5B7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16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1D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0B4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892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2EE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15C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8C9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BB9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48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1</w:t>
            </w:r>
          </w:p>
        </w:tc>
      </w:tr>
      <w:tr w:rsidR="008E7387" w:rsidRPr="003F53FF" w14:paraId="1A9BE972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06C9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urigram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1EB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5B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658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7C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91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1E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C2E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A0D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CD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E9C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658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A3C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11C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C08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</w:tr>
      <w:tr w:rsidR="008E7387" w:rsidRPr="003F53FF" w14:paraId="35BED112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766E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Lalmonirha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6C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506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382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AA0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AC3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48C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98A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4B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86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2F4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1A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8C8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38B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5DA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3F53FF" w14:paraId="0D866DA3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6D9D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ilphamar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1B3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FE7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2F1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875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8D8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A8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44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124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E42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46E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94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F68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9EE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27A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7</w:t>
            </w:r>
          </w:p>
        </w:tc>
      </w:tr>
      <w:tr w:rsidR="008E7387" w:rsidRPr="003F53FF" w14:paraId="75E45C98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C63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nchagarh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085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EA1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2B1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C4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E2E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AED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DEF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B5E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F2C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9B0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65B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CED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9C5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C92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7</w:t>
            </w:r>
          </w:p>
        </w:tc>
      </w:tr>
      <w:tr w:rsidR="008E7387" w:rsidRPr="003F53FF" w14:paraId="15D7385D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B96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ngp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D9D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BEC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C2D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712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3CA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088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AA1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EAA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32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8BF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27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3EC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AF6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15B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</w:tr>
      <w:tr w:rsidR="008E7387" w:rsidRPr="003F53FF" w14:paraId="2EAB6664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146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Thakurgao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DF8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6E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FC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E52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370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E46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F2E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6E18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45B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3C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E0F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501B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bn-BD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01D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3DE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</w:tr>
      <w:tr w:rsidR="008E7387" w:rsidRPr="003F53FF" w14:paraId="3F433E21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C8E6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abi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65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E16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9.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4A1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74B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EC2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F73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16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9B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604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7C7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062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B1A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E7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E1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</w:tr>
      <w:tr w:rsidR="008E7387" w:rsidRPr="003F53FF" w14:paraId="0B8C6C92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3CED" w14:textId="6F78E3EC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ulviba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z</w:t>
            </w: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07C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8D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2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0C2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B0D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B5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DADA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DA6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68E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2456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B68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521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CA11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D13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A33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3F53FF" w14:paraId="786124FF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CC9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unamganj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B05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363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5.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23A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E74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581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D1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44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79D2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664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58E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53F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055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5B3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EB3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4</w:t>
            </w:r>
          </w:p>
        </w:tc>
      </w:tr>
      <w:tr w:rsidR="008E7387" w:rsidRPr="003F53FF" w14:paraId="5F2C991C" w14:textId="77777777" w:rsidTr="00ED58D7">
        <w:trPr>
          <w:trHeight w:val="239"/>
        </w:trPr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5352F" w14:textId="77777777" w:rsidR="008E7387" w:rsidRPr="003F53FF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ylhet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314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E4007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AF2FC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867F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48D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A06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F39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2BE9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7DDB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3045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AE9E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BE70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9CC3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C904" w14:textId="77777777" w:rsidR="008E7387" w:rsidRPr="003F53FF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3F53FF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6</w:t>
            </w:r>
          </w:p>
        </w:tc>
      </w:tr>
    </w:tbl>
    <w:p w14:paraId="4CFAAE46" w14:textId="77777777" w:rsidR="008E7387" w:rsidRPr="00123BA4" w:rsidRDefault="008E7387" w:rsidP="008E7387">
      <w:pPr>
        <w:spacing w:after="0" w:line="240" w:lineRule="auto"/>
        <w:jc w:val="both"/>
        <w:rPr>
          <w:sz w:val="20"/>
          <w:szCs w:val="20"/>
        </w:rPr>
      </w:pPr>
      <w:r>
        <w:rPr>
          <w:sz w:val="24"/>
          <w:szCs w:val="24"/>
        </w:rPr>
        <w:t xml:space="preserve">Note:  </w:t>
      </w:r>
      <w:r w:rsidRPr="00B976B6">
        <w:rPr>
          <w:sz w:val="20"/>
          <w:szCs w:val="20"/>
        </w:rPr>
        <w:t>RtR: Rural to rural; RtU: Rural to urban; UtR: Urban to rural; UtU: Urban to urban</w:t>
      </w:r>
      <w:r>
        <w:rPr>
          <w:sz w:val="20"/>
          <w:szCs w:val="20"/>
        </w:rPr>
        <w:t>.</w:t>
      </w:r>
    </w:p>
    <w:p w14:paraId="3C7EC2D3" w14:textId="77777777" w:rsidR="00D65049" w:rsidRPr="00206883" w:rsidRDefault="00D65049" w:rsidP="00D65049">
      <w:pPr>
        <w:spacing w:line="240" w:lineRule="auto"/>
        <w:jc w:val="both"/>
        <w:rPr>
          <w:rFonts w:cstheme="minorHAnsi"/>
          <w:b/>
          <w:sz w:val="24"/>
          <w:szCs w:val="24"/>
        </w:rPr>
      </w:pPr>
    </w:p>
    <w:sectPr w:rsidR="00D65049" w:rsidRPr="00206883" w:rsidSect="00D65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57076" w14:textId="77777777" w:rsidR="00B036C8" w:rsidRDefault="00B036C8" w:rsidP="00D65049">
      <w:pPr>
        <w:spacing w:after="0" w:line="240" w:lineRule="auto"/>
      </w:pPr>
      <w:r>
        <w:separator/>
      </w:r>
    </w:p>
  </w:endnote>
  <w:endnote w:type="continuationSeparator" w:id="0">
    <w:p w14:paraId="32AC6242" w14:textId="77777777" w:rsidR="00B036C8" w:rsidRDefault="00B036C8" w:rsidP="00D6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B9DB6" w14:textId="77777777" w:rsidR="00B036C8" w:rsidRDefault="00B036C8" w:rsidP="00D65049">
      <w:pPr>
        <w:spacing w:after="0" w:line="240" w:lineRule="auto"/>
      </w:pPr>
      <w:r>
        <w:separator/>
      </w:r>
    </w:p>
  </w:footnote>
  <w:footnote w:type="continuationSeparator" w:id="0">
    <w:p w14:paraId="283267D0" w14:textId="77777777" w:rsidR="00B036C8" w:rsidRDefault="00B036C8" w:rsidP="00D65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70791"/>
    <w:multiLevelType w:val="hybridMultilevel"/>
    <w:tmpl w:val="64B61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5511D"/>
    <w:multiLevelType w:val="hybridMultilevel"/>
    <w:tmpl w:val="0598EC54"/>
    <w:lvl w:ilvl="0" w:tplc="08CAA15A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CCAF66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655AB216">
      <w:numFmt w:val="bullet"/>
      <w:lvlText w:val=""/>
      <w:lvlJc w:val="left"/>
      <w:pPr>
        <w:ind w:left="2160" w:hanging="1800"/>
      </w:pPr>
    </w:lvl>
    <w:lvl w:ilvl="3" w:tplc="80ACCA26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B2D4E41A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38B86D16">
      <w:numFmt w:val="bullet"/>
      <w:lvlText w:val=""/>
      <w:lvlJc w:val="left"/>
      <w:pPr>
        <w:ind w:left="4320" w:hanging="3960"/>
      </w:pPr>
    </w:lvl>
    <w:lvl w:ilvl="6" w:tplc="5C908A02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F2D09534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6ABC3F24">
      <w:numFmt w:val="bullet"/>
      <w:lvlText w:val=""/>
      <w:lvlJc w:val="left"/>
      <w:pPr>
        <w:ind w:left="6480" w:hanging="6120"/>
      </w:pPr>
    </w:lvl>
  </w:abstractNum>
  <w:abstractNum w:abstractNumId="2" w15:restartNumberingAfterBreak="0">
    <w:nsid w:val="4BB762B1"/>
    <w:multiLevelType w:val="hybridMultilevel"/>
    <w:tmpl w:val="D1240EAC"/>
    <w:lvl w:ilvl="0" w:tplc="364EA508">
      <w:start w:val="1"/>
      <w:numFmt w:val="decimal"/>
      <w:lvlText w:val="%1."/>
      <w:lvlJc w:val="left"/>
      <w:pPr>
        <w:ind w:left="720" w:hanging="360"/>
      </w:pPr>
    </w:lvl>
    <w:lvl w:ilvl="1" w:tplc="C3CAD92C">
      <w:start w:val="1"/>
      <w:numFmt w:val="decimal"/>
      <w:lvlText w:val="%2."/>
      <w:lvlJc w:val="left"/>
      <w:pPr>
        <w:ind w:left="1440" w:hanging="1080"/>
      </w:pPr>
    </w:lvl>
    <w:lvl w:ilvl="2" w:tplc="F7F401D0">
      <w:start w:val="1"/>
      <w:numFmt w:val="decimal"/>
      <w:lvlText w:val="%3."/>
      <w:lvlJc w:val="left"/>
      <w:pPr>
        <w:ind w:left="2160" w:hanging="1980"/>
      </w:pPr>
    </w:lvl>
    <w:lvl w:ilvl="3" w:tplc="E4A2B234">
      <w:start w:val="1"/>
      <w:numFmt w:val="decimal"/>
      <w:lvlText w:val="%4."/>
      <w:lvlJc w:val="left"/>
      <w:pPr>
        <w:ind w:left="2880" w:hanging="2520"/>
      </w:pPr>
    </w:lvl>
    <w:lvl w:ilvl="4" w:tplc="11A0AC94">
      <w:start w:val="1"/>
      <w:numFmt w:val="decimal"/>
      <w:lvlText w:val="%5."/>
      <w:lvlJc w:val="left"/>
      <w:pPr>
        <w:ind w:left="3600" w:hanging="3240"/>
      </w:pPr>
    </w:lvl>
    <w:lvl w:ilvl="5" w:tplc="3A2E7B32">
      <w:start w:val="1"/>
      <w:numFmt w:val="decimal"/>
      <w:lvlText w:val="%6."/>
      <w:lvlJc w:val="left"/>
      <w:pPr>
        <w:ind w:left="4320" w:hanging="4140"/>
      </w:pPr>
    </w:lvl>
    <w:lvl w:ilvl="6" w:tplc="A3FC99D0">
      <w:start w:val="1"/>
      <w:numFmt w:val="decimal"/>
      <w:lvlText w:val="%7."/>
      <w:lvlJc w:val="left"/>
      <w:pPr>
        <w:ind w:left="5040" w:hanging="4680"/>
      </w:pPr>
    </w:lvl>
    <w:lvl w:ilvl="7" w:tplc="5E60E7C6">
      <w:start w:val="1"/>
      <w:numFmt w:val="decimal"/>
      <w:lvlText w:val="%8."/>
      <w:lvlJc w:val="left"/>
      <w:pPr>
        <w:ind w:left="5760" w:hanging="5400"/>
      </w:pPr>
    </w:lvl>
    <w:lvl w:ilvl="8" w:tplc="21FAB7AE">
      <w:start w:val="1"/>
      <w:numFmt w:val="decimal"/>
      <w:lvlText w:val="%9."/>
      <w:lvlJc w:val="left"/>
      <w:pPr>
        <w:ind w:left="6480" w:hanging="63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tzAxMDc3MbUwtbBU0lEKTi0uzszPAykwMqoFACdTSS0tAAAA"/>
  </w:docVars>
  <w:rsids>
    <w:rsidRoot w:val="007D2781"/>
    <w:rsid w:val="00035A60"/>
    <w:rsid w:val="000B4095"/>
    <w:rsid w:val="000C6976"/>
    <w:rsid w:val="000F28A3"/>
    <w:rsid w:val="00101C6A"/>
    <w:rsid w:val="00103D3B"/>
    <w:rsid w:val="0013328D"/>
    <w:rsid w:val="00144396"/>
    <w:rsid w:val="00146C86"/>
    <w:rsid w:val="001544C3"/>
    <w:rsid w:val="00172297"/>
    <w:rsid w:val="001B3C51"/>
    <w:rsid w:val="001B6F52"/>
    <w:rsid w:val="001D790A"/>
    <w:rsid w:val="001E4194"/>
    <w:rsid w:val="002271EE"/>
    <w:rsid w:val="00236F82"/>
    <w:rsid w:val="00241B06"/>
    <w:rsid w:val="0028114A"/>
    <w:rsid w:val="00281B79"/>
    <w:rsid w:val="0028451A"/>
    <w:rsid w:val="002B207B"/>
    <w:rsid w:val="002B56D9"/>
    <w:rsid w:val="002B70BC"/>
    <w:rsid w:val="002D3985"/>
    <w:rsid w:val="00323C84"/>
    <w:rsid w:val="003A4D0A"/>
    <w:rsid w:val="003B2B4F"/>
    <w:rsid w:val="003D7FBE"/>
    <w:rsid w:val="00435792"/>
    <w:rsid w:val="00436EB4"/>
    <w:rsid w:val="004458BD"/>
    <w:rsid w:val="00454339"/>
    <w:rsid w:val="004605E6"/>
    <w:rsid w:val="00476C96"/>
    <w:rsid w:val="00484A77"/>
    <w:rsid w:val="00492D2F"/>
    <w:rsid w:val="004E0FB3"/>
    <w:rsid w:val="004E27BA"/>
    <w:rsid w:val="0051732B"/>
    <w:rsid w:val="0052417E"/>
    <w:rsid w:val="0054249B"/>
    <w:rsid w:val="00594C54"/>
    <w:rsid w:val="005A0C3B"/>
    <w:rsid w:val="00625C56"/>
    <w:rsid w:val="00627D3F"/>
    <w:rsid w:val="00657E61"/>
    <w:rsid w:val="006711A0"/>
    <w:rsid w:val="006A491A"/>
    <w:rsid w:val="006D3539"/>
    <w:rsid w:val="00700B22"/>
    <w:rsid w:val="0071088D"/>
    <w:rsid w:val="007216FA"/>
    <w:rsid w:val="007233AF"/>
    <w:rsid w:val="00772630"/>
    <w:rsid w:val="00797375"/>
    <w:rsid w:val="007D2781"/>
    <w:rsid w:val="007E0423"/>
    <w:rsid w:val="00805454"/>
    <w:rsid w:val="00806743"/>
    <w:rsid w:val="00814CC9"/>
    <w:rsid w:val="008229F6"/>
    <w:rsid w:val="00831051"/>
    <w:rsid w:val="008D0366"/>
    <w:rsid w:val="008D661C"/>
    <w:rsid w:val="008E4062"/>
    <w:rsid w:val="008E7387"/>
    <w:rsid w:val="008E7517"/>
    <w:rsid w:val="009141C7"/>
    <w:rsid w:val="0094208F"/>
    <w:rsid w:val="00952D1F"/>
    <w:rsid w:val="00965225"/>
    <w:rsid w:val="00986C86"/>
    <w:rsid w:val="009961C2"/>
    <w:rsid w:val="009D14F3"/>
    <w:rsid w:val="009D6FE8"/>
    <w:rsid w:val="009D7060"/>
    <w:rsid w:val="009F2B54"/>
    <w:rsid w:val="00A035E7"/>
    <w:rsid w:val="00A0483E"/>
    <w:rsid w:val="00A05D22"/>
    <w:rsid w:val="00A1027B"/>
    <w:rsid w:val="00A444BA"/>
    <w:rsid w:val="00A72615"/>
    <w:rsid w:val="00A75520"/>
    <w:rsid w:val="00A85253"/>
    <w:rsid w:val="00A87AB5"/>
    <w:rsid w:val="00A941CA"/>
    <w:rsid w:val="00AF2143"/>
    <w:rsid w:val="00AF3220"/>
    <w:rsid w:val="00B036C8"/>
    <w:rsid w:val="00B2354A"/>
    <w:rsid w:val="00B44146"/>
    <w:rsid w:val="00B7492D"/>
    <w:rsid w:val="00B81E41"/>
    <w:rsid w:val="00B83530"/>
    <w:rsid w:val="00B92080"/>
    <w:rsid w:val="00BA39FD"/>
    <w:rsid w:val="00BA45A5"/>
    <w:rsid w:val="00BC1AC6"/>
    <w:rsid w:val="00BF6EF6"/>
    <w:rsid w:val="00C3002E"/>
    <w:rsid w:val="00C34FCB"/>
    <w:rsid w:val="00C41657"/>
    <w:rsid w:val="00C44BE9"/>
    <w:rsid w:val="00C57C07"/>
    <w:rsid w:val="00C74341"/>
    <w:rsid w:val="00CA7B4C"/>
    <w:rsid w:val="00CB0ADE"/>
    <w:rsid w:val="00CD165C"/>
    <w:rsid w:val="00CE6550"/>
    <w:rsid w:val="00D51ED4"/>
    <w:rsid w:val="00D65049"/>
    <w:rsid w:val="00DA00D9"/>
    <w:rsid w:val="00DC2344"/>
    <w:rsid w:val="00DC6714"/>
    <w:rsid w:val="00DF291C"/>
    <w:rsid w:val="00DF5774"/>
    <w:rsid w:val="00E14387"/>
    <w:rsid w:val="00E15705"/>
    <w:rsid w:val="00E4012F"/>
    <w:rsid w:val="00E411AF"/>
    <w:rsid w:val="00E516C0"/>
    <w:rsid w:val="00E5500B"/>
    <w:rsid w:val="00E6054C"/>
    <w:rsid w:val="00E73F49"/>
    <w:rsid w:val="00E74954"/>
    <w:rsid w:val="00ED5D3D"/>
    <w:rsid w:val="00EE01E9"/>
    <w:rsid w:val="00EE4905"/>
    <w:rsid w:val="00EE503F"/>
    <w:rsid w:val="00EF4F1F"/>
    <w:rsid w:val="00F01562"/>
    <w:rsid w:val="00F273C6"/>
    <w:rsid w:val="00F54E3A"/>
    <w:rsid w:val="00F6625A"/>
    <w:rsid w:val="00F7045E"/>
    <w:rsid w:val="00F86E84"/>
    <w:rsid w:val="00F90062"/>
    <w:rsid w:val="00F96BAE"/>
    <w:rsid w:val="00FA7664"/>
    <w:rsid w:val="00FC682F"/>
    <w:rsid w:val="00FC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26448"/>
  <w15:chartTrackingRefBased/>
  <w15:docId w15:val="{081C2C2A-6016-4D50-80AB-F7FBDE848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06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5D22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F2649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F2649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306"/>
  </w:style>
  <w:style w:type="paragraph" w:styleId="Footer">
    <w:name w:val="footer"/>
    <w:basedOn w:val="Normal"/>
    <w:link w:val="FooterChar"/>
    <w:uiPriority w:val="99"/>
    <w:unhideWhenUsed/>
    <w:rsid w:val="00AD4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306"/>
  </w:style>
  <w:style w:type="character" w:styleId="PlaceholderText">
    <w:name w:val="Placeholder Text"/>
    <w:basedOn w:val="DefaultParagraphFont"/>
    <w:uiPriority w:val="99"/>
    <w:semiHidden/>
    <w:rsid w:val="0062500E"/>
    <w:rPr>
      <w:color w:val="808080"/>
    </w:rPr>
  </w:style>
  <w:style w:type="table" w:styleId="PlainTable2">
    <w:name w:val="Plain Table 2"/>
    <w:basedOn w:val="TableNormal"/>
    <w:uiPriority w:val="42"/>
    <w:rsid w:val="00AB5B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B5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D17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B73A4"/>
    <w:pPr>
      <w:spacing w:after="0" w:line="240" w:lineRule="auto"/>
      <w:contextualSpacing/>
    </w:pPr>
    <w:rPr>
      <w:rFonts w:ascii="Calibri Light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3A4"/>
    <w:rPr>
      <w:rFonts w:ascii="Calibri Light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2223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3C1"/>
    <w:rPr>
      <w:color w:val="954F72"/>
      <w:u w:val="single"/>
    </w:rPr>
  </w:style>
  <w:style w:type="paragraph" w:customStyle="1" w:styleId="msonormal0">
    <w:name w:val="msonormal"/>
    <w:basedOn w:val="Normal"/>
    <w:rsid w:val="0022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BD"/>
    </w:rPr>
  </w:style>
  <w:style w:type="paragraph" w:customStyle="1" w:styleId="xl65">
    <w:name w:val="xl65"/>
    <w:basedOn w:val="Normal"/>
    <w:rsid w:val="0022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6">
    <w:name w:val="xl66"/>
    <w:basedOn w:val="Normal"/>
    <w:rsid w:val="002223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8">
    <w:name w:val="xl68"/>
    <w:basedOn w:val="Normal"/>
    <w:rsid w:val="002223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table" w:styleId="TableGridLight">
    <w:name w:val="Grid Table Light"/>
    <w:basedOn w:val="TableNormal"/>
    <w:uiPriority w:val="40"/>
    <w:rsid w:val="002223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7">
    <w:name w:val="xl67"/>
    <w:basedOn w:val="Normal"/>
    <w:rsid w:val="00FC1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9">
    <w:name w:val="xl69"/>
    <w:basedOn w:val="Normal"/>
    <w:rsid w:val="003F53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70">
    <w:name w:val="xl70"/>
    <w:basedOn w:val="Normal"/>
    <w:rsid w:val="003F53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bn-BD"/>
    </w:rPr>
  </w:style>
  <w:style w:type="numbering" w:customStyle="1" w:styleId="NoList1">
    <w:name w:val="No List1"/>
    <w:next w:val="NoList"/>
    <w:uiPriority w:val="99"/>
    <w:semiHidden/>
    <w:unhideWhenUsed/>
    <w:rsid w:val="002A7073"/>
  </w:style>
  <w:style w:type="paragraph" w:customStyle="1" w:styleId="xl71">
    <w:name w:val="xl71"/>
    <w:basedOn w:val="Normal"/>
    <w:rsid w:val="008D534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character" w:styleId="CommentReference">
    <w:name w:val="annotation reference"/>
    <w:basedOn w:val="DefaultParagraphFont"/>
    <w:uiPriority w:val="99"/>
    <w:semiHidden/>
    <w:unhideWhenUsed/>
    <w:rsid w:val="008A7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8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8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C78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05D22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2649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2649"/>
    <w:rPr>
      <w:rFonts w:eastAsiaTheme="majorEastAsia" w:cstheme="majorBidi"/>
      <w:b/>
      <w:sz w:val="24"/>
      <w:szCs w:val="24"/>
    </w:rPr>
  </w:style>
  <w:style w:type="paragraph" w:styleId="Subtitle">
    <w:name w:val="Subtitle"/>
    <w:basedOn w:val="Normal"/>
    <w:link w:val="SubtitleChar"/>
    <w:rPr>
      <w:i/>
      <w:color w:val="4F81BD"/>
      <w:sz w:val="24"/>
    </w:rPr>
  </w:style>
  <w:style w:type="character" w:customStyle="1" w:styleId="SubtitleChar">
    <w:name w:val="Subtitle Char"/>
    <w:basedOn w:val="DefaultParagraphFont"/>
    <w:link w:val="Subtitle"/>
    <w:rsid w:val="008E7387"/>
    <w:rPr>
      <w:i/>
      <w:color w:val="4F81BD"/>
      <w:sz w:val="24"/>
    </w:rPr>
  </w:style>
  <w:style w:type="paragraph" w:styleId="Revision">
    <w:name w:val="Revision"/>
    <w:hidden/>
    <w:uiPriority w:val="99"/>
    <w:semiHidden/>
    <w:rsid w:val="003D7F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9C479-9EEA-4545-A829-B2871A022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's PC</dc:creator>
  <cp:keywords/>
  <dc:description/>
  <cp:lastModifiedBy>chn off28</cp:lastModifiedBy>
  <cp:revision>15</cp:revision>
  <dcterms:created xsi:type="dcterms:W3CDTF">2021-11-14T13:54:00Z</dcterms:created>
  <dcterms:modified xsi:type="dcterms:W3CDTF">2022-02-0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9cee73-afc3-326d-a107-3fe1979453c7</vt:lpwstr>
  </property>
  <property fmtid="{D5CDD505-2E9C-101B-9397-08002B2CF9AE}" pid="24" name="Mendeley Citation Style_1">
    <vt:lpwstr>http://www.zotero.org/styles/plos-one</vt:lpwstr>
  </property>
</Properties>
</file>